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linical characteristics of the study popul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7"/>
        <w:gridCol w:w="3249"/>
        <w:gridCol w:w="2865"/>
        <w:gridCol w:w="1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ardiometabolic variables</w:t>
            </w:r>
          </w:p>
        </w:tc>
        <w:tc>
          <w:tcPr>
            <w:tcW w:w="3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ntrol grou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216)</w:t>
            </w:r>
          </w:p>
        </w:tc>
        <w:tc>
          <w:tcPr>
            <w:tcW w:w="2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AD grou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430)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32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.2±10.06</w:t>
            </w:r>
          </w:p>
        </w:tc>
        <w:tc>
          <w:tcPr>
            <w:tcW w:w="28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.6±9.30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Height, cm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.91±7.2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.69±7.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.41±9.9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.38±9.6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20±3.2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86±3.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R, beats/minute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.28±14.4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.16±14.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SBP, mmH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.49±24.3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5.41±27.8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BP, mmH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.82±14.6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.33±16.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3±0.8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2±1.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6±0.9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0±1.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1±0.7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0±0.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V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±0.3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±0.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, m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±0.3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±0.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poAI, g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3±0.1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±0.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p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, g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4±0.2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±0.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p(a), mg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0.00±225.2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7.53±344.5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UA, μ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7.21±111.4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1.73±116.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FPG, mmol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93±2.4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68±3.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ysC, mg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5±0.2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±0.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s-CRP, mg/L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60±9.8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62±21.7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omocysteine, μmol/L</w:t>
            </w:r>
          </w:p>
        </w:tc>
        <w:tc>
          <w:tcPr>
            <w:tcW w:w="32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78±4.95</w:t>
            </w:r>
          </w:p>
        </w:tc>
        <w:tc>
          <w:tcPr>
            <w:tcW w:w="2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23±4.86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FrutigerLTPro-Condensed" w:cs="Times New Roman"/>
          <w:i w:val="0"/>
          <w:iCs w:val="0"/>
          <w:color w:val="231F20"/>
          <w:kern w:val="0"/>
          <w:sz w:val="24"/>
          <w:szCs w:val="24"/>
          <w:vertAlign w:val="baseline"/>
          <w:lang w:val="en-US" w:eastAsia="zh-CN" w:bidi="ar"/>
        </w:rPr>
        <w:t xml:space="preserve">CAD: coronary artery disease; BMI: body mass index; HR: heart rate; SBP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ystolic blood pressure; DBP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iastolic blood pressure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 xml:space="preserve">TG: triglycerides; TC: total cholesterol; LDL-C: low-density lipoprotein cholesterol; VLDL-C: very low-density lipoprotei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 xml:space="preserve">cholesterol; HDL-C: high-density lipoprotein cholesterol; ApoAI: apolipoprotein AI ;ApoB: apolipoprotein B; Lp(a): lipoprotein (a)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eastAsia="FrutigerLTPro-Condensed" w:cs="Times New Roman"/>
          <w:i w:val="0"/>
          <w:iCs w:val="0"/>
          <w:color w:val="231F20"/>
          <w:kern w:val="0"/>
          <w:sz w:val="24"/>
          <w:szCs w:val="24"/>
          <w:vertAlign w:val="baseline"/>
          <w:lang w:val="en-US" w:eastAsia="zh-CN" w:bidi="ar"/>
        </w:rPr>
      </w:pP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>UA: uric acid; FPG: fasting plasma glucose; CysC: cystatin c; hs-CRP: hypersensitive C reactive protei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ltivariate logistic regressio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9"/>
        <w:gridCol w:w="2513"/>
        <w:gridCol w:w="2797"/>
        <w:gridCol w:w="1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variates</w:t>
            </w:r>
          </w:p>
        </w:tc>
        <w:tc>
          <w:tcPr>
            <w:tcW w:w="2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p(B)</w:t>
            </w:r>
          </w:p>
        </w:tc>
        <w:tc>
          <w:tcPr>
            <w:tcW w:w="2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% CI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  <w:t>rs1801133</w:t>
            </w:r>
            <w:bookmarkStart w:id="0" w:name="_GoBack"/>
            <w:bookmarkEnd w:id="0"/>
          </w:p>
        </w:tc>
        <w:tc>
          <w:tcPr>
            <w:tcW w:w="25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</w:tc>
        <w:tc>
          <w:tcPr>
            <w:tcW w:w="27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-0.82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-0.9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Height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6-1.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  <w:t>Weight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7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-1.8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-0.9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-1.0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Smoking 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-0.9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Hypertension 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6-1.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Diabetes 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-1.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-1.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BP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-1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-1.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-7.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DL-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78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-3.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VLDL-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.41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-8.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DL-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8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-16.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poA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-3.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p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8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-3.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p(a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-1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UA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-1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FP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-1.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ysC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-2.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s-CRP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-0.9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omocysteine</w:t>
            </w:r>
          </w:p>
        </w:tc>
        <w:tc>
          <w:tcPr>
            <w:tcW w:w="25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27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-1.06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</w:t>
            </w:r>
          </w:p>
        </w:tc>
      </w:tr>
    </w:tbl>
    <w:p>
      <w:pP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utigerLTPro-Condensed" w:cs="Times New Roman"/>
          <w:i w:val="0"/>
          <w:iCs w:val="0"/>
          <w:color w:val="231F20"/>
          <w:kern w:val="0"/>
          <w:sz w:val="24"/>
          <w:szCs w:val="24"/>
          <w:vertAlign w:val="baseline"/>
          <w:lang w:val="en-US" w:eastAsia="zh-CN" w:bidi="ar"/>
        </w:rPr>
        <w:t xml:space="preserve">BMI: body mass index; HR: heart rate; SBP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ystolic blood pressure; DBP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iastolic blood pressure;</w:t>
      </w: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 xml:space="preserve">TG: triglycerides; </w:t>
      </w:r>
    </w:p>
    <w:p>
      <w:pP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 xml:space="preserve">TC: total cholesterol; LDL-C: low-density lipoprotein cholesterol; VLDL-C: very low-density lipoprotein cholesterol; </w:t>
      </w:r>
    </w:p>
    <w:p>
      <w:pP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 xml:space="preserve">HDL-C: high-density lipoprotein cholesterol; ApoAI: apolipoprotein AI ;ApoB: apolipoprotein B; Lp(a): lipoprotein (a); 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FrutigerLTPro-Condensed" w:cs="Times New Roman"/>
          <w:color w:val="231F20"/>
          <w:kern w:val="0"/>
          <w:sz w:val="24"/>
          <w:szCs w:val="24"/>
          <w:lang w:val="en-US" w:eastAsia="zh-CN" w:bidi="ar"/>
        </w:rPr>
        <w:t>UA: uric acid; FPG: fasting plasma glucose; CysC: cystatin c; hs-CRP: hypersensitive C reactive protein.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utigerLTPro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zBmN2NiNDJhZjgzZTEwYjlhNTQzNGQzY2RhY2IifQ=="/>
  </w:docVars>
  <w:rsids>
    <w:rsidRoot w:val="27FE23F0"/>
    <w:rsid w:val="27FE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6:25:00Z</dcterms:created>
  <dc:creator>jiu-jitsu striker</dc:creator>
  <cp:lastModifiedBy>jiu-jitsu striker</cp:lastModifiedBy>
  <dcterms:modified xsi:type="dcterms:W3CDTF">2024-03-06T07:3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F2657F0C4F5412B864A6866E26514D8_11</vt:lpwstr>
  </property>
</Properties>
</file>